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1403C" w14:textId="77777777" w:rsidR="00ED5A1E" w:rsidRDefault="00ED5A1E" w:rsidP="00ED5A1E">
      <w:pPr>
        <w:spacing w:line="480" w:lineRule="auto"/>
        <w:rPr>
          <w:sz w:val="24"/>
          <w:szCs w:val="24"/>
        </w:rPr>
      </w:pPr>
      <w:r w:rsidRPr="00B152E6">
        <w:rPr>
          <w:noProof/>
          <w:lang w:val="en-US"/>
        </w:rPr>
        <w:drawing>
          <wp:inline distT="114300" distB="114300" distL="114300" distR="114300" wp14:anchorId="515279D0" wp14:editId="641807BD">
            <wp:extent cx="5908841" cy="4492101"/>
            <wp:effectExtent l="0" t="0" r="0" b="381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841" cy="44921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9A2A38" w14:textId="6270C762" w:rsidR="004C40E2" w:rsidRPr="00ED5A1E" w:rsidRDefault="00ED5A1E" w:rsidP="00ED5A1E">
      <w:pPr>
        <w:spacing w:line="480" w:lineRule="auto"/>
        <w:rPr>
          <w:sz w:val="24"/>
          <w:szCs w:val="24"/>
        </w:rPr>
      </w:pPr>
      <w:r w:rsidRPr="008F591D">
        <w:rPr>
          <w:b/>
          <w:sz w:val="24"/>
          <w:szCs w:val="24"/>
        </w:rPr>
        <w:t>S</w:t>
      </w:r>
      <w:r w:rsidR="00D85E9C">
        <w:rPr>
          <w:b/>
          <w:sz w:val="24"/>
          <w:szCs w:val="24"/>
        </w:rPr>
        <w:t>9</w:t>
      </w:r>
      <w:bookmarkStart w:id="0" w:name="_GoBack"/>
      <w:bookmarkEnd w:id="0"/>
      <w:r w:rsidRPr="008F591D">
        <w:rPr>
          <w:b/>
          <w:sz w:val="24"/>
          <w:szCs w:val="24"/>
        </w:rPr>
        <w:t xml:space="preserve"> Figure. Model perturbation plots.</w:t>
      </w:r>
      <w:r w:rsidRPr="00C60B23">
        <w:rPr>
          <w:sz w:val="24"/>
          <w:szCs w:val="24"/>
        </w:rPr>
        <w:t xml:space="preserve"> Points represent the mean predicted bleach</w:t>
      </w:r>
      <w:r>
        <w:rPr>
          <w:sz w:val="24"/>
          <w:szCs w:val="24"/>
        </w:rPr>
        <w:t>ing (%)</w:t>
      </w:r>
      <w:r w:rsidRPr="00C60B23">
        <w:rPr>
          <w:sz w:val="24"/>
          <w:szCs w:val="24"/>
        </w:rPr>
        <w:t xml:space="preserve"> determined per model perturbation, when each variable was increased/decreased by 1 SD, with all other variables held at original observed values. Error bars represent standard error of the mean. Black line denotes mean of predicted </w:t>
      </w:r>
      <w:r>
        <w:rPr>
          <w:sz w:val="24"/>
          <w:szCs w:val="24"/>
        </w:rPr>
        <w:t>% bleached</w:t>
      </w:r>
      <w:r w:rsidRPr="00C60B23">
        <w:rPr>
          <w:sz w:val="24"/>
          <w:szCs w:val="24"/>
        </w:rPr>
        <w:t xml:space="preserve"> by unperturbed model.</w:t>
      </w:r>
      <w:r>
        <w:rPr>
          <w:sz w:val="24"/>
          <w:szCs w:val="24"/>
        </w:rPr>
        <w:t xml:space="preserve"> See S8 Table for variable descriptions.</w:t>
      </w:r>
    </w:p>
    <w:sectPr w:rsidR="004C40E2" w:rsidRPr="00ED5A1E" w:rsidSect="00570DB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D52CF" w14:textId="77777777" w:rsidR="00C01F3F" w:rsidRDefault="00C01F3F">
      <w:pPr>
        <w:spacing w:line="240" w:lineRule="auto"/>
      </w:pPr>
      <w:r>
        <w:separator/>
      </w:r>
    </w:p>
  </w:endnote>
  <w:endnote w:type="continuationSeparator" w:id="0">
    <w:p w14:paraId="182F1CD9" w14:textId="77777777" w:rsidR="00C01F3F" w:rsidRDefault="00C01F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1ED98" w14:textId="77777777" w:rsidR="0043245A" w:rsidRDefault="00C01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DDC7A" w14:textId="77777777" w:rsidR="00C01F3F" w:rsidRDefault="00C01F3F">
      <w:pPr>
        <w:spacing w:line="240" w:lineRule="auto"/>
      </w:pPr>
      <w:r>
        <w:separator/>
      </w:r>
    </w:p>
  </w:footnote>
  <w:footnote w:type="continuationSeparator" w:id="0">
    <w:p w14:paraId="2467DCEC" w14:textId="77777777" w:rsidR="00C01F3F" w:rsidRDefault="00C01F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093E85"/>
    <w:rsid w:val="001063DE"/>
    <w:rsid w:val="00226864"/>
    <w:rsid w:val="00241A75"/>
    <w:rsid w:val="0026563C"/>
    <w:rsid w:val="00366EC9"/>
    <w:rsid w:val="004C40E2"/>
    <w:rsid w:val="004E39A0"/>
    <w:rsid w:val="00570DB2"/>
    <w:rsid w:val="00615C24"/>
    <w:rsid w:val="007633B2"/>
    <w:rsid w:val="009C6C8A"/>
    <w:rsid w:val="00AE120F"/>
    <w:rsid w:val="00B24023"/>
    <w:rsid w:val="00C01F3F"/>
    <w:rsid w:val="00C65B02"/>
    <w:rsid w:val="00C824EA"/>
    <w:rsid w:val="00D15D23"/>
    <w:rsid w:val="00D85E9C"/>
    <w:rsid w:val="00DB6380"/>
    <w:rsid w:val="00ED5A1E"/>
    <w:rsid w:val="00EF258C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A2E0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39:00Z</dcterms:created>
  <dcterms:modified xsi:type="dcterms:W3CDTF">2022-03-27T20:09:00Z</dcterms:modified>
</cp:coreProperties>
</file>